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75376" w14:textId="2D9A25D5" w:rsidR="00AC62AE" w:rsidRPr="00947B8A" w:rsidRDefault="00F466B2">
      <w:pPr>
        <w:rPr>
          <w:rFonts w:ascii="Segoe UI" w:hAnsi="Segoe UI" w:cs="Segoe UI"/>
          <w:b/>
          <w:sz w:val="20"/>
          <w:szCs w:val="20"/>
          <w:lang w:val="en-US"/>
        </w:rPr>
      </w:pPr>
      <w:r>
        <w:rPr>
          <w:rFonts w:ascii="Segoe UI" w:hAnsi="Segoe UI" w:cs="Segoe UI"/>
          <w:b/>
          <w:noProof/>
          <w:sz w:val="20"/>
          <w:szCs w:val="20"/>
          <w:lang w:eastAsia="nl-NL"/>
        </w:rPr>
        <w:drawing>
          <wp:inline distT="0" distB="0" distL="0" distR="0" wp14:anchorId="0DAA2849" wp14:editId="5E91C9C1">
            <wp:extent cx="4724400" cy="4718151"/>
            <wp:effectExtent l="0" t="0" r="0" b="635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me_intervals_JAMAR_colour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257" cy="4719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9C6A3" w14:textId="0C304050" w:rsidR="00BA0AA8" w:rsidRPr="00947B8A" w:rsidRDefault="00170EA0">
      <w:pPr>
        <w:rPr>
          <w:rFonts w:ascii="Segoe UI" w:hAnsi="Segoe UI" w:cs="Segoe UI"/>
          <w:sz w:val="20"/>
          <w:szCs w:val="20"/>
        </w:rPr>
      </w:pPr>
      <w:r>
        <w:rPr>
          <w:rFonts w:ascii="Segoe UI" w:hAnsi="Segoe UI" w:cs="Segoe UI"/>
          <w:b/>
          <w:sz w:val="20"/>
          <w:szCs w:val="20"/>
          <w:lang w:val="en-US"/>
        </w:rPr>
        <w:t>Additional file 4</w:t>
      </w:r>
      <w:r w:rsidR="00AC62AE" w:rsidRPr="00947B8A">
        <w:rPr>
          <w:rFonts w:ascii="Segoe UI" w:hAnsi="Segoe UI" w:cs="Segoe UI"/>
          <w:b/>
          <w:sz w:val="20"/>
          <w:szCs w:val="20"/>
          <w:lang w:val="en-US"/>
        </w:rPr>
        <w:t>. Stacked histograms of time intervals between start of etanercept/adalimumab therapy and baseline/follow-up measurements.</w:t>
      </w:r>
      <w:r w:rsidR="00AC62AE" w:rsidRPr="00947B8A">
        <w:rPr>
          <w:rFonts w:ascii="Segoe UI" w:hAnsi="Segoe UI" w:cs="Segoe UI"/>
          <w:sz w:val="20"/>
          <w:szCs w:val="20"/>
          <w:lang w:val="en-US"/>
        </w:rPr>
        <w:t xml:space="preserve"> A: duration from baseline juvenile arthritis multidimensional assessment report (JAMAR) to start biological. B: duration from start biological to follow-up JAMAR.</w:t>
      </w:r>
      <w:bookmarkStart w:id="0" w:name="_GoBack"/>
      <w:bookmarkEnd w:id="0"/>
    </w:p>
    <w:sectPr w:rsidR="00BA0AA8" w:rsidRPr="00947B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86"/>
    <w:rsid w:val="00170EA0"/>
    <w:rsid w:val="00241E3D"/>
    <w:rsid w:val="00267786"/>
    <w:rsid w:val="00395652"/>
    <w:rsid w:val="006B0C93"/>
    <w:rsid w:val="006D33F8"/>
    <w:rsid w:val="00760BC3"/>
    <w:rsid w:val="007A66C2"/>
    <w:rsid w:val="00947B8A"/>
    <w:rsid w:val="00AC62AE"/>
    <w:rsid w:val="00B24E0E"/>
    <w:rsid w:val="00C32AC9"/>
    <w:rsid w:val="00E50B1A"/>
    <w:rsid w:val="00F466B2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2E341"/>
  <w15:chartTrackingRefBased/>
  <w15:docId w15:val="{32FFF0B7-30FE-4FA0-9336-3B607B7C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59</Characters>
  <Application>Microsoft Office Word</Application>
  <DocSecurity>0</DocSecurity>
  <Lines>2</Lines>
  <Paragraphs>1</Paragraphs>
  <ScaleCrop>false</ScaleCrop>
  <Company>UMC Utrecht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len-2, J.W. van (Joeri)</dc:creator>
  <cp:keywords/>
  <dc:description/>
  <cp:lastModifiedBy>Joeri van Straalen</cp:lastModifiedBy>
  <cp:revision>9</cp:revision>
  <dcterms:created xsi:type="dcterms:W3CDTF">2022-04-30T23:23:00Z</dcterms:created>
  <dcterms:modified xsi:type="dcterms:W3CDTF">2022-10-25T11:49:00Z</dcterms:modified>
</cp:coreProperties>
</file>